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0B6" w:rsidRDefault="007E2B0B"/>
    <w:p w:rsidR="007E2B0B" w:rsidRPr="00CE7C8D" w:rsidRDefault="007E2B0B" w:rsidP="007E2B0B">
      <w:pPr>
        <w:rPr>
          <w:rFonts w:ascii="Times New Roman" w:eastAsia="Calibri" w:hAnsi="Times New Roman" w:cs="Times New Roman"/>
          <w:color w:val="000000"/>
          <w:sz w:val="24"/>
          <w:szCs w:val="24"/>
        </w:rPr>
      </w:pPr>
      <w:bookmarkStart w:id="0" w:name="_GoBack"/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able S4.</w:t>
      </w:r>
      <w:r w:rsidRPr="00CE7C8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Top 20 most abundant </w:t>
      </w:r>
      <w:proofErr w:type="spellStart"/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CAZy</w:t>
      </w:r>
      <w:proofErr w:type="spellEnd"/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categories within ‘</w:t>
      </w:r>
      <w:r w:rsidRPr="00CE7C8D">
        <w:rPr>
          <w:rFonts w:ascii="Times New Roman" w:eastAsia="Calibri" w:hAnsi="Times New Roman" w:cs="Times New Roman"/>
          <w:b/>
          <w:i/>
          <w:color w:val="000000"/>
          <w:sz w:val="24"/>
          <w:szCs w:val="24"/>
        </w:rPr>
        <w:t>Ca.</w:t>
      </w: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Homeothermaceae’ as a percentage of total genes with </w:t>
      </w:r>
      <w:proofErr w:type="spellStart"/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CAZy</w:t>
      </w:r>
      <w:proofErr w:type="spellEnd"/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annotation</w:t>
      </w:r>
      <w:r w:rsidRPr="00CE7C8D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CE7C8D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in each genome.</w:t>
      </w:r>
      <w:proofErr w:type="gramEnd"/>
    </w:p>
    <w:tbl>
      <w:tblPr>
        <w:tblW w:w="923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3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  <w:gridCol w:w="709"/>
      </w:tblGrid>
      <w:tr w:rsidR="007E2B0B" w:rsidRPr="00CE7C8D" w:rsidTr="004E7AB8">
        <w:trPr>
          <w:cantSplit/>
          <w:trHeight w:val="2518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bookmarkEnd w:id="0"/>
          <w:p w:rsidR="007E2B0B" w:rsidRPr="00CE7C8D" w:rsidRDefault="007E2B0B" w:rsidP="004E7A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  <w:t>Category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‘</w:t>
            </w:r>
            <w:r w:rsidRPr="00CE7C8D">
              <w:rPr>
                <w:rFonts w:ascii="Arial" w:eastAsia="Calibri" w:hAnsi="Arial" w:cs="Arial"/>
                <w:b/>
                <w:i/>
                <w:color w:val="000000"/>
                <w:sz w:val="20"/>
                <w:szCs w:val="20"/>
              </w:rPr>
              <w:t>Ca.</w:t>
            </w: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 xml:space="preserve"> Homeothermaceae’</w:t>
            </w:r>
          </w:p>
        </w:tc>
        <w:tc>
          <w:tcPr>
            <w:tcW w:w="709" w:type="dxa"/>
            <w:textDirection w:val="btLr"/>
            <w:vAlign w:val="center"/>
          </w:tcPr>
          <w:p w:rsidR="007E2B0B" w:rsidRPr="00CE7C8D" w:rsidRDefault="007E2B0B" w:rsidP="004E7AB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  <w:t xml:space="preserve">   Human average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  <w:t xml:space="preserve">   Mouse average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  <w:t xml:space="preserve">   Guinea pig average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  <w:t xml:space="preserve">   Koala average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  <w:t>Porphyromonadaceae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  <w:t>Prevotellaceae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AU" w:eastAsia="en-AU"/>
              </w:rPr>
              <w:t>Bacteroidaceae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  <w:t>Mouse gut metagenome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  <w:t>Soil metagenome</w:t>
            </w:r>
          </w:p>
        </w:tc>
        <w:tc>
          <w:tcPr>
            <w:tcW w:w="709" w:type="dxa"/>
            <w:shd w:val="clear" w:color="auto" w:fill="auto"/>
            <w:noWrap/>
            <w:textDirection w:val="btLr"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  <w:t>Marine metagenome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T2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4.0%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4.0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5.0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8.9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6.4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1.2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3.7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8.8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4.3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0.5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0.5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T4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8.3%</w:t>
            </w:r>
          </w:p>
        </w:tc>
        <w:tc>
          <w:tcPr>
            <w:tcW w:w="709" w:type="dxa"/>
            <w:shd w:val="clear" w:color="auto" w:fill="auto"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8.5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9.1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5.1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8.1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8.0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5.3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6.4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7.4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9.8%</w:t>
            </w:r>
          </w:p>
        </w:tc>
        <w:tc>
          <w:tcPr>
            <w:tcW w:w="709" w:type="dxa"/>
            <w:shd w:val="clear" w:color="auto" w:fill="auto"/>
            <w:noWrap/>
            <w:tcMar>
              <w:left w:w="57" w:type="dxa"/>
              <w:right w:w="57" w:type="dxa"/>
            </w:tcMar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1.3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H1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6.4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8.5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5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4.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7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4.5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7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1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1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5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7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5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5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CBM5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3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7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7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5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7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9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CE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5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6.7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4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4.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5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5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5.1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H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0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7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7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5.7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5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3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CE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9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4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4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CBM3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0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5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4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5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CBM26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7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5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0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H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6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7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2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H2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1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3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8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H9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9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1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CBM48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1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9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H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5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5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7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5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3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H3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6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1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H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5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2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5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CBM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1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0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2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2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CE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5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5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5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7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1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9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7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contextualSpacing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CE7C8D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GT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5%</w:t>
            </w:r>
          </w:p>
        </w:tc>
        <w:tc>
          <w:tcPr>
            <w:tcW w:w="709" w:type="dxa"/>
            <w:shd w:val="clear" w:color="auto" w:fill="auto"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6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5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1.3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7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8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4%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7E2B0B" w:rsidRPr="00CE7C8D" w:rsidRDefault="007E2B0B" w:rsidP="004E7AB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Calibri" w:eastAsia="Calibri" w:hAnsi="Calibri" w:cs="Calibri"/>
                <w:color w:val="000000"/>
              </w:rPr>
              <w:t>0.5%</w:t>
            </w:r>
          </w:p>
        </w:tc>
      </w:tr>
      <w:tr w:rsidR="007E2B0B" w:rsidRPr="00CE7C8D" w:rsidTr="004E7AB8">
        <w:tc>
          <w:tcPr>
            <w:tcW w:w="1433" w:type="dxa"/>
            <w:shd w:val="clear" w:color="auto" w:fill="auto"/>
            <w:noWrap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  <w:t xml:space="preserve">Total </w:t>
            </w:r>
            <w:proofErr w:type="spellStart"/>
            <w:r w:rsidRPr="00CE7C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  <w:t>CAZy</w:t>
            </w:r>
            <w:proofErr w:type="spellEnd"/>
            <w:r w:rsidRPr="00CE7C8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 w:eastAsia="en-AU"/>
              </w:rPr>
              <w:t xml:space="preserve"> genes / total CD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.3%</w:t>
            </w:r>
          </w:p>
        </w:tc>
        <w:tc>
          <w:tcPr>
            <w:tcW w:w="709" w:type="dxa"/>
            <w:vAlign w:val="center"/>
          </w:tcPr>
          <w:p w:rsidR="007E2B0B" w:rsidRPr="00CE7C8D" w:rsidRDefault="007E2B0B" w:rsidP="004E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.2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.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6.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.4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.3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5.7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7.5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3.8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.0%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7E2B0B" w:rsidRPr="00CE7C8D" w:rsidRDefault="007E2B0B" w:rsidP="004E7AB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</w:pPr>
            <w:r w:rsidRPr="00CE7C8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AU"/>
              </w:rPr>
              <w:t>1.2%</w:t>
            </w:r>
          </w:p>
        </w:tc>
      </w:tr>
    </w:tbl>
    <w:p w:rsidR="007E2B0B" w:rsidRPr="00CE7C8D" w:rsidRDefault="007E2B0B" w:rsidP="007E2B0B">
      <w:pPr>
        <w:spacing w:after="160" w:line="259" w:lineRule="auto"/>
        <w:rPr>
          <w:rFonts w:ascii="Arial" w:eastAsia="Calibri" w:hAnsi="Arial" w:cs="Arial"/>
          <w:color w:val="000000"/>
          <w:sz w:val="20"/>
          <w:szCs w:val="20"/>
        </w:rPr>
      </w:pPr>
    </w:p>
    <w:p w:rsidR="007E2B0B" w:rsidRDefault="007E2B0B"/>
    <w:sectPr w:rsidR="007E2B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B0B"/>
    <w:rsid w:val="002B1C03"/>
    <w:rsid w:val="007E2B0B"/>
    <w:rsid w:val="00F86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 Ormerod</dc:creator>
  <cp:lastModifiedBy>Kate Ormerod</cp:lastModifiedBy>
  <cp:revision>1</cp:revision>
  <dcterms:created xsi:type="dcterms:W3CDTF">2016-03-23T00:39:00Z</dcterms:created>
  <dcterms:modified xsi:type="dcterms:W3CDTF">2016-03-23T00:39:00Z</dcterms:modified>
</cp:coreProperties>
</file>